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Supplementary Table S9.  Genes with differential expression (</w:t>
      </w:r>
      <w:r>
        <w:rPr>
          <w:i/>
        </w:rPr>
        <w:t xml:space="preserve">P </w:t>
      </w:r>
      <w:r>
        <w:rPr/>
        <w:t>&lt; 1 x 10</w:t>
      </w:r>
      <w:r>
        <w:rPr>
          <w:vertAlign w:val="superscript"/>
        </w:rPr>
        <w:t>-7</w:t>
      </w:r>
      <w:r>
        <w:rPr/>
        <w:t xml:space="preserve">) in at least one of the six conditions described in Fig. 7A – Node 2.  Depicted is a rank of genes by major biological function followed by each individual gene grouped by function.  In general, these genes were repressed at 0 h and were induced by 24 h in the aquatic environment. </w:t>
      </w:r>
    </w:p>
    <w:p>
      <w:pPr>
        <w:pStyle w:val="Normal"/>
        <w:rPr>
          <w:rFonts w:ascii="Times" w:hAnsi="Times" w:cs="Times"/>
          <w:sz w:val="18"/>
          <w:lang w:bidi="en-US"/>
        </w:rPr>
      </w:pPr>
      <w:r>
        <w:rPr>
          <w:rFonts w:cs="Times" w:ascii="Times" w:hAnsi="Times"/>
          <w:sz w:val="18"/>
          <w:lang w:bidi="en-US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2998"/>
        <w:gridCol w:w="2062"/>
        <w:gridCol w:w="1329"/>
      </w:tblGrid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iological function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umber of genes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ercent of genes with annotation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s of interest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ransport and binding protein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3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llular processe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8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cheY-4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ll Envelope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imbrial proteins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iosynthesis of cofactor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ntral metabolism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DNA metabolism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nergy Metabolism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atty acid metabolism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rotein fate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rotein synthesi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ucleic acid synthesi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egulation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ranscription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(annotated)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2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otal annotated gene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s (no annotation)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ransport and binding protein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547</w:t>
            </w:r>
          </w:p>
        </w:tc>
        <w:tc>
          <w:tcPr>
            <w:tcW w:w="5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iopolymer transport protein ExbB-related protein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8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665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ABC transporter, permease protein, putative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5E-08</w:t>
            </w:r>
          </w:p>
        </w:tc>
      </w:tr>
      <w:tr>
        <w:trPr>
          <w:trHeight w:val="44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070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phosphate ABC transporter, periplasmic phosphate-binding protein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pst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.7E-12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267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ultidrug resistance protein D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emrD-3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0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772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yrosine-specific transport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tyrP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7E-12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llular proces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04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guanosine-5-triphosphate,3-diphosphate pyrophosphatase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gpp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7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898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ethyl-accepting chemotaxis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5E-13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068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ethyl-accepting chemotaxis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8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109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hemotaxis protein CheY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cheY-4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8E-10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ll Envelope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631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fimbrial assembly protein PilP, putative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2E-11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632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fimbrial assembly protein PilO, putative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9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iosynthesis of cofactor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222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ipopolysaccharide core biosynthesis protein KdtB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kdtB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.5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ntral, DNA, and Energy metabolism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44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591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oxidoreductase, short-chain dehydrogenase-reductase family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1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45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DNA mismatch repair protein Mut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mutL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4E-11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155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NADH dehydrogenase, putative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7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(annotated)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782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OK family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0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750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GDEF family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3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322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0E-11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489</w:t>
            </w:r>
          </w:p>
        </w:tc>
        <w:tc>
          <w:tcPr>
            <w:tcW w:w="5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4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71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.1E-15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948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5E-12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1021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7E-10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(no annotation)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101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6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932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2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118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8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631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.6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715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5E-11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868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7E-09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101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3E-08</w:t>
            </w:r>
          </w:p>
        </w:tc>
      </w:tr>
      <w:tr>
        <w:trPr>
          <w:trHeight w:val="220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1107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1E-0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Times" w:hAnsi="Times" w:cs="Times"/>
      <w:sz w:val="18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18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18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18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18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18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18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18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i/>
      <w:sz w:val="18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18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18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18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i/>
      <w:sz w:val="18"/>
    </w:rPr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18"/>
    </w:rPr>
  </w:style>
  <w:style w:type="paragraph" w:styleId="Xl37">
    <w:name w:val="xl3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18"/>
    </w:rPr>
  </w:style>
  <w:style w:type="paragraph" w:styleId="Xl38">
    <w:name w:val="xl3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9T03:47:00Z</dcterms:created>
  <dc:creator>Office 2004 Test Drive User</dc:creator>
  <dc:description/>
  <cp:keywords/>
  <dc:language>en-US</dc:language>
  <cp:lastModifiedBy>Office 2004 Test Drive User</cp:lastModifiedBy>
  <dcterms:modified xsi:type="dcterms:W3CDTF">2008-06-12T01:46:00Z</dcterms:modified>
  <cp:revision>9</cp:revision>
  <dc:subject/>
  <dc:title>Supplementary Table S9</dc:title>
</cp:coreProperties>
</file>